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1ABE15" w14:textId="534DB725" w:rsidR="000B581D" w:rsidRPr="00280928" w:rsidRDefault="00055AE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809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 </w:t>
      </w:r>
      <w:r w:rsidR="0052314E" w:rsidRPr="00280928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280928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2809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4769" w:rsidRPr="00280928">
        <w:rPr>
          <w:rFonts w:ascii="Times New Roman" w:hAnsi="Times New Roman" w:cs="Times New Roman"/>
          <w:sz w:val="24"/>
          <w:szCs w:val="24"/>
          <w:lang w:val="en-US"/>
        </w:rPr>
        <w:t>Items that demonstrated D</w:t>
      </w:r>
      <w:bookmarkStart w:id="0" w:name="_GoBack"/>
      <w:bookmarkEnd w:id="0"/>
      <w:r w:rsidR="00064769" w:rsidRPr="00280928">
        <w:rPr>
          <w:rFonts w:ascii="Times New Roman" w:hAnsi="Times New Roman" w:cs="Times New Roman"/>
          <w:sz w:val="24"/>
          <w:szCs w:val="24"/>
          <w:lang w:val="en-US"/>
        </w:rPr>
        <w:t>IF for sex or education</w:t>
      </w:r>
      <w:r w:rsidR="0031413B" w:rsidRPr="0028092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B6357EE" w14:textId="77777777" w:rsidR="00D37C53" w:rsidRPr="00280928" w:rsidRDefault="00D37C5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E94EF1" w14:textId="01B3DA32" w:rsidR="00D37C53" w:rsidRPr="00280928" w:rsidRDefault="00A5136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80928">
        <w:rPr>
          <w:noProof/>
        </w:rPr>
        <w:object w:dxaOrig="8580" w:dyaOrig="11851" w14:anchorId="67AD62C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29pt;height:592.5pt;mso-width-percent:0;mso-height-percent:0;mso-width-percent:0;mso-height-percent:0" o:ole="">
            <v:imagedata r:id="rId4" o:title=""/>
          </v:shape>
          <o:OLEObject Type="Embed" ProgID="Visio.Drawing.15" ShapeID="_x0000_i1025" DrawAspect="Content" ObjectID="_1764912978" r:id="rId5"/>
        </w:object>
      </w:r>
    </w:p>
    <w:p w14:paraId="55E7FF0C" w14:textId="77777777" w:rsidR="00055AEA" w:rsidRPr="00280928" w:rsidRDefault="00055AE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55AEA" w:rsidRPr="00280928" w:rsidSect="002809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AEA"/>
    <w:rsid w:val="00055AEA"/>
    <w:rsid w:val="00064769"/>
    <w:rsid w:val="000A4637"/>
    <w:rsid w:val="000B581D"/>
    <w:rsid w:val="00207A55"/>
    <w:rsid w:val="00233CB0"/>
    <w:rsid w:val="00280928"/>
    <w:rsid w:val="0031413B"/>
    <w:rsid w:val="0052314E"/>
    <w:rsid w:val="00A51364"/>
    <w:rsid w:val="00AE2CFC"/>
    <w:rsid w:val="00D37C53"/>
    <w:rsid w:val="00D62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4612607"/>
  <w15:chartTrackingRefBased/>
  <w15:docId w15:val="{E6E6B239-A10A-434E-83B4-8529C4CC8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Visio_Drawing1.vs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</Words>
  <Characters>81</Characters>
  <Application>Microsoft Office Word</Application>
  <DocSecurity>0</DocSecurity>
  <Lines>1</Lines>
  <Paragraphs>1</Paragraphs>
  <ScaleCrop>false</ScaleCrop>
  <Company/>
  <LinksUpToDate>false</LinksUpToDate>
  <CharactersWithSpaces>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er Årestedt</dc:creator>
  <cp:keywords/>
  <dc:description/>
  <cp:lastModifiedBy>Hariharan Vasanthaprakasam</cp:lastModifiedBy>
  <cp:revision>11</cp:revision>
  <dcterms:created xsi:type="dcterms:W3CDTF">2023-10-09T06:22:00Z</dcterms:created>
  <dcterms:modified xsi:type="dcterms:W3CDTF">2023-12-24T03:20:00Z</dcterms:modified>
</cp:coreProperties>
</file>